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191"/>
        <w:tblW w:w="48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312"/>
      </w:tblGrid>
      <w:tr w:rsidR="00C03CC5" w14:paraId="71B4BA1C" w14:textId="6B4AC492" w:rsidTr="00E713B6">
        <w:tc>
          <w:tcPr>
            <w:tcW w:w="2096" w:type="pct"/>
            <w:tcBorders>
              <w:top w:val="single" w:sz="4" w:space="0" w:color="auto"/>
              <w:bottom w:val="single" w:sz="4" w:space="0" w:color="auto"/>
            </w:tcBorders>
          </w:tcPr>
          <w:p w14:paraId="2C7AEB9E" w14:textId="77777777" w:rsidR="00C03CC5" w:rsidRDefault="00C03CC5" w:rsidP="00E713B6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02ADE232" w14:textId="6A7DD314" w:rsidR="00C03CC5" w:rsidRDefault="00C03CC5" w:rsidP="00E713B6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cluded</w:t>
            </w:r>
          </w:p>
          <w:p w14:paraId="63CB4AD0" w14:textId="77777777" w:rsidR="00C03CC5" w:rsidRDefault="00C03CC5" w:rsidP="00E713B6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,615)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090205AE" w14:textId="41F7366B" w:rsidR="00C03CC5" w:rsidRDefault="00C03CC5" w:rsidP="00E713B6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xcluded</w:t>
            </w:r>
          </w:p>
          <w:p w14:paraId="2DA08ED9" w14:textId="2619AE56" w:rsidR="00C03CC5" w:rsidRDefault="00C03CC5" w:rsidP="00E713B6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 xml:space="preserve">= </w:t>
            </w:r>
            <w:r>
              <w:rPr>
                <w:rFonts w:hint="eastAsia"/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2E641492" w14:textId="78711982" w:rsidR="00C03CC5" w:rsidRDefault="00C03CC5" w:rsidP="00E713B6">
            <w:pPr>
              <w:ind w:firstLine="400"/>
              <w:rPr>
                <w:sz w:val="20"/>
                <w:szCs w:val="20"/>
              </w:rPr>
            </w:pPr>
            <w:r w:rsidRPr="00C03CC5">
              <w:rPr>
                <w:rFonts w:hint="eastAsia"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sz w:val="20"/>
                <w:szCs w:val="20"/>
              </w:rPr>
              <w:t xml:space="preserve"> value</w:t>
            </w:r>
          </w:p>
        </w:tc>
      </w:tr>
      <w:tr w:rsidR="00EC172A" w14:paraId="1D1C183F" w14:textId="5075DE82" w:rsidTr="00E713B6">
        <w:tc>
          <w:tcPr>
            <w:tcW w:w="2096" w:type="pct"/>
            <w:tcBorders>
              <w:top w:val="nil"/>
              <w:bottom w:val="nil"/>
            </w:tcBorders>
          </w:tcPr>
          <w:p w14:paraId="705DD229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, 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A54571E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709F0D36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54E60747" w14:textId="757399B6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82</w:t>
            </w:r>
          </w:p>
        </w:tc>
      </w:tr>
      <w:tr w:rsidR="00EC172A" w14:paraId="094FAE95" w14:textId="17B217C5" w:rsidTr="00E713B6">
        <w:tc>
          <w:tcPr>
            <w:tcW w:w="2096" w:type="pct"/>
            <w:tcBorders>
              <w:top w:val="nil"/>
            </w:tcBorders>
          </w:tcPr>
          <w:p w14:paraId="59DAEAF9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</w:p>
        </w:tc>
        <w:tc>
          <w:tcPr>
            <w:tcW w:w="1048" w:type="pct"/>
            <w:tcBorders>
              <w:top w:val="nil"/>
            </w:tcBorders>
          </w:tcPr>
          <w:p w14:paraId="3E75343D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 (50.3)</w:t>
            </w:r>
          </w:p>
        </w:tc>
        <w:tc>
          <w:tcPr>
            <w:tcW w:w="1048" w:type="pct"/>
            <w:tcBorders>
              <w:top w:val="nil"/>
            </w:tcBorders>
          </w:tcPr>
          <w:p w14:paraId="3161E393" w14:textId="2E6EA99D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8" w:type="pct"/>
            <w:tcBorders>
              <w:top w:val="nil"/>
            </w:tcBorders>
          </w:tcPr>
          <w:p w14:paraId="2646A667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  <w:tr w:rsidR="00EC172A" w14:paraId="43FEE6CB" w14:textId="7F6A7BFB" w:rsidTr="00E713B6">
        <w:tc>
          <w:tcPr>
            <w:tcW w:w="2096" w:type="pct"/>
          </w:tcPr>
          <w:p w14:paraId="50E939DC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</w:p>
        </w:tc>
        <w:tc>
          <w:tcPr>
            <w:tcW w:w="1048" w:type="pct"/>
          </w:tcPr>
          <w:p w14:paraId="1E5D7B73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 (49.7)</w:t>
            </w:r>
          </w:p>
        </w:tc>
        <w:tc>
          <w:tcPr>
            <w:tcW w:w="1048" w:type="pct"/>
          </w:tcPr>
          <w:p w14:paraId="0355AC0B" w14:textId="435F59EA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8" w:type="pct"/>
          </w:tcPr>
          <w:p w14:paraId="33233FB9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  <w:tr w:rsidR="00EC172A" w14:paraId="089081AB" w14:textId="6A5079A4" w:rsidTr="00E713B6">
        <w:tc>
          <w:tcPr>
            <w:tcW w:w="2096" w:type="pct"/>
          </w:tcPr>
          <w:p w14:paraId="24E8C02E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dian (IQR), years</w:t>
            </w:r>
          </w:p>
        </w:tc>
        <w:tc>
          <w:tcPr>
            <w:tcW w:w="1048" w:type="pct"/>
          </w:tcPr>
          <w:p w14:paraId="102174AA" w14:textId="1A3FFBCA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4.7)</w:t>
            </w:r>
          </w:p>
        </w:tc>
        <w:tc>
          <w:tcPr>
            <w:tcW w:w="1048" w:type="pct"/>
          </w:tcPr>
          <w:p w14:paraId="6E8549F7" w14:textId="68F061BD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7.5 </w:t>
            </w:r>
            <w:r>
              <w:rPr>
                <w:bCs/>
                <w:sz w:val="20"/>
                <w:szCs w:val="20"/>
              </w:rPr>
              <w:t>(</w:t>
            </w:r>
            <w:r>
              <w:rPr>
                <w:rFonts w:hint="eastAsia"/>
                <w:bCs/>
                <w:sz w:val="20"/>
                <w:szCs w:val="20"/>
              </w:rPr>
              <w:t>4.9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08" w:type="pct"/>
          </w:tcPr>
          <w:p w14:paraId="2C5775D3" w14:textId="6EDCDE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71</w:t>
            </w:r>
          </w:p>
        </w:tc>
      </w:tr>
      <w:tr w:rsidR="00EC172A" w14:paraId="206718B2" w14:textId="324FF30C" w:rsidTr="00E713B6">
        <w:tc>
          <w:tcPr>
            <w:tcW w:w="2096" w:type="pct"/>
          </w:tcPr>
          <w:p w14:paraId="2ACB2DFA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(Han Chinese), </w:t>
            </w:r>
            <w:r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048" w:type="pct"/>
          </w:tcPr>
          <w:p w14:paraId="4FAF93C8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6 (98.3)</w:t>
            </w:r>
          </w:p>
        </w:tc>
        <w:tc>
          <w:tcPr>
            <w:tcW w:w="1048" w:type="pct"/>
          </w:tcPr>
          <w:p w14:paraId="1DC52FD5" w14:textId="6FF5B3DD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 xml:space="preserve"> (98.4)</w:t>
            </w:r>
          </w:p>
        </w:tc>
        <w:tc>
          <w:tcPr>
            <w:tcW w:w="808" w:type="pct"/>
          </w:tcPr>
          <w:p w14:paraId="402BF391" w14:textId="2A4F651B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4</w:t>
            </w:r>
          </w:p>
        </w:tc>
      </w:tr>
      <w:tr w:rsidR="00EC172A" w14:paraId="6B75F2BE" w14:textId="712BE434" w:rsidTr="00E713B6">
        <w:tc>
          <w:tcPr>
            <w:tcW w:w="2096" w:type="pct"/>
          </w:tcPr>
          <w:p w14:paraId="2E2B28ED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ential area, </w:t>
            </w:r>
            <w:r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048" w:type="pct"/>
          </w:tcPr>
          <w:p w14:paraId="48CDD1C8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048" w:type="pct"/>
          </w:tcPr>
          <w:p w14:paraId="1AF5BCA7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808" w:type="pct"/>
          </w:tcPr>
          <w:p w14:paraId="3BDE99A0" w14:textId="42E6899C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1</w:t>
            </w:r>
          </w:p>
        </w:tc>
      </w:tr>
      <w:tr w:rsidR="00EC172A" w14:paraId="5EF6093A" w14:textId="65B856FB" w:rsidTr="00E713B6">
        <w:tc>
          <w:tcPr>
            <w:tcW w:w="2096" w:type="pct"/>
          </w:tcPr>
          <w:p w14:paraId="26EE4961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048" w:type="pct"/>
          </w:tcPr>
          <w:p w14:paraId="1E81C683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6 (74.0)</w:t>
            </w:r>
          </w:p>
        </w:tc>
        <w:tc>
          <w:tcPr>
            <w:tcW w:w="1048" w:type="pct"/>
          </w:tcPr>
          <w:p w14:paraId="73A952DF" w14:textId="3C850722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 (71.4)</w:t>
            </w:r>
          </w:p>
        </w:tc>
        <w:tc>
          <w:tcPr>
            <w:tcW w:w="808" w:type="pct"/>
          </w:tcPr>
          <w:p w14:paraId="6BEDBC70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  <w:tr w:rsidR="00EC172A" w14:paraId="7A56B67A" w14:textId="1A630C0D" w:rsidTr="00E713B6">
        <w:tc>
          <w:tcPr>
            <w:tcW w:w="2096" w:type="pct"/>
          </w:tcPr>
          <w:p w14:paraId="1FCCCD97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ural </w:t>
            </w:r>
          </w:p>
        </w:tc>
        <w:tc>
          <w:tcPr>
            <w:tcW w:w="1048" w:type="pct"/>
          </w:tcPr>
          <w:p w14:paraId="0EF7D354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 (26.0)</w:t>
            </w:r>
          </w:p>
        </w:tc>
        <w:tc>
          <w:tcPr>
            <w:tcW w:w="1048" w:type="pct"/>
          </w:tcPr>
          <w:p w14:paraId="5472FD34" w14:textId="3A0AB98A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 (28.6)</w:t>
            </w:r>
          </w:p>
        </w:tc>
        <w:tc>
          <w:tcPr>
            <w:tcW w:w="808" w:type="pct"/>
          </w:tcPr>
          <w:p w14:paraId="64D20FD5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  <w:tr w:rsidR="00EC172A" w14:paraId="37509410" w14:textId="69B658A9" w:rsidTr="00E713B6">
        <w:trPr>
          <w:trHeight w:val="279"/>
        </w:trPr>
        <w:tc>
          <w:tcPr>
            <w:tcW w:w="3144" w:type="pct"/>
            <w:gridSpan w:val="2"/>
          </w:tcPr>
          <w:p w14:paraId="6BA3719C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monthly PCI, </w:t>
            </w:r>
            <w:r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048" w:type="pct"/>
          </w:tcPr>
          <w:p w14:paraId="784A6148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808" w:type="pct"/>
          </w:tcPr>
          <w:p w14:paraId="13743605" w14:textId="51F6A44B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01</w:t>
            </w:r>
          </w:p>
        </w:tc>
      </w:tr>
      <w:tr w:rsidR="00EC172A" w14:paraId="0124D8D7" w14:textId="6C49237F" w:rsidTr="00E713B6">
        <w:trPr>
          <w:trHeight w:val="66"/>
        </w:trPr>
        <w:tc>
          <w:tcPr>
            <w:tcW w:w="2096" w:type="pct"/>
          </w:tcPr>
          <w:p w14:paraId="294D08AC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6000 yuan</w:t>
            </w:r>
          </w:p>
        </w:tc>
        <w:tc>
          <w:tcPr>
            <w:tcW w:w="1048" w:type="pct"/>
          </w:tcPr>
          <w:p w14:paraId="0B5286AE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 (42.8)</w:t>
            </w:r>
          </w:p>
        </w:tc>
        <w:tc>
          <w:tcPr>
            <w:tcW w:w="1048" w:type="pct"/>
          </w:tcPr>
          <w:p w14:paraId="78056CAB" w14:textId="5DAB68ED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 (47.6)</w:t>
            </w:r>
          </w:p>
        </w:tc>
        <w:tc>
          <w:tcPr>
            <w:tcW w:w="808" w:type="pct"/>
          </w:tcPr>
          <w:p w14:paraId="4CE3BC7E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  <w:tr w:rsidR="00EC172A" w14:paraId="501161FA" w14:textId="57C30344" w:rsidTr="00E713B6">
        <w:trPr>
          <w:trHeight w:val="119"/>
        </w:trPr>
        <w:tc>
          <w:tcPr>
            <w:tcW w:w="2096" w:type="pct"/>
          </w:tcPr>
          <w:p w14:paraId="7D9F5D36" w14:textId="77777777" w:rsidR="00EC172A" w:rsidRDefault="00EC172A" w:rsidP="00EC172A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than 6000 yuan</w:t>
            </w:r>
          </w:p>
        </w:tc>
        <w:tc>
          <w:tcPr>
            <w:tcW w:w="1048" w:type="pct"/>
          </w:tcPr>
          <w:p w14:paraId="65C7DECA" w14:textId="77777777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 (57.2)</w:t>
            </w:r>
          </w:p>
        </w:tc>
        <w:tc>
          <w:tcPr>
            <w:tcW w:w="1048" w:type="pct"/>
          </w:tcPr>
          <w:p w14:paraId="3FBAD40F" w14:textId="47959AB2" w:rsidR="00EC172A" w:rsidRDefault="00EC172A" w:rsidP="00EC172A">
            <w:pPr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 (52.4)</w:t>
            </w:r>
          </w:p>
        </w:tc>
        <w:tc>
          <w:tcPr>
            <w:tcW w:w="808" w:type="pct"/>
          </w:tcPr>
          <w:p w14:paraId="6F612B35" w14:textId="72E4E373" w:rsidR="00EC172A" w:rsidRDefault="00EC172A" w:rsidP="00EC172A">
            <w:pPr>
              <w:ind w:firstLine="400"/>
              <w:rPr>
                <w:sz w:val="20"/>
                <w:szCs w:val="20"/>
              </w:rPr>
            </w:pPr>
          </w:p>
        </w:tc>
      </w:tr>
    </w:tbl>
    <w:p w14:paraId="067D2211" w14:textId="7AD8D6ED" w:rsidR="00C03CC5" w:rsidRDefault="00E713B6" w:rsidP="00E713B6">
      <w:pPr>
        <w:ind w:firstLineChars="0" w:firstLine="0"/>
        <w:rPr>
          <w:rFonts w:hint="eastAsia"/>
        </w:rPr>
      </w:pPr>
      <w:r>
        <w:rPr>
          <w:rFonts w:hint="eastAsia"/>
        </w:rPr>
        <w:t xml:space="preserve">Table S1. </w:t>
      </w:r>
      <w:r w:rsidRPr="00E713B6">
        <w:t>Comparison of sociodemographic characteristics between included and excluded participants</w:t>
      </w:r>
    </w:p>
    <w:sectPr w:rsidR="00C03C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9B38B2" w14:textId="77777777" w:rsidR="00AB31D8" w:rsidRDefault="00AB31D8" w:rsidP="00E713B6">
      <w:pPr>
        <w:ind w:firstLine="480"/>
      </w:pPr>
      <w:r>
        <w:separator/>
      </w:r>
    </w:p>
  </w:endnote>
  <w:endnote w:type="continuationSeparator" w:id="0">
    <w:p w14:paraId="16656C35" w14:textId="77777777" w:rsidR="00AB31D8" w:rsidRDefault="00AB31D8" w:rsidP="00E713B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14844" w14:textId="77777777" w:rsidR="00E713B6" w:rsidRDefault="00E713B6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1B8BA9" w14:textId="77777777" w:rsidR="00E713B6" w:rsidRDefault="00E713B6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E89ABA" w14:textId="77777777" w:rsidR="00E713B6" w:rsidRDefault="00E713B6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E5AF5" w14:textId="77777777" w:rsidR="00AB31D8" w:rsidRDefault="00AB31D8" w:rsidP="00E713B6">
      <w:pPr>
        <w:ind w:firstLine="480"/>
      </w:pPr>
      <w:r>
        <w:separator/>
      </w:r>
    </w:p>
  </w:footnote>
  <w:footnote w:type="continuationSeparator" w:id="0">
    <w:p w14:paraId="181F9A50" w14:textId="77777777" w:rsidR="00AB31D8" w:rsidRDefault="00AB31D8" w:rsidP="00E713B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DA5DA5" w14:textId="77777777" w:rsidR="00E713B6" w:rsidRDefault="00E713B6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13865" w14:textId="77777777" w:rsidR="00E713B6" w:rsidRDefault="00E713B6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71B30B" w14:textId="77777777" w:rsidR="00E713B6" w:rsidRDefault="00E713B6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C5"/>
    <w:rsid w:val="00672D79"/>
    <w:rsid w:val="00AB31D8"/>
    <w:rsid w:val="00C03CC5"/>
    <w:rsid w:val="00E713B6"/>
    <w:rsid w:val="00EC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73BFC"/>
  <w15:chartTrackingRefBased/>
  <w15:docId w15:val="{F05CD9DF-AB29-4711-B3BA-D82D4ABC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CC5"/>
    <w:pPr>
      <w:ind w:firstLineChars="200" w:firstLine="200"/>
    </w:pPr>
    <w:rPr>
      <w:rFonts w:ascii="Times New Roman" w:hAnsi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C03CC5"/>
    <w:rPr>
      <w:rFonts w:ascii="Times New Roman" w:eastAsia="宋体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13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13B6"/>
    <w:rPr>
      <w:rFonts w:ascii="Times New Roman" w:hAnsi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713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13B6"/>
    <w:rPr>
      <w:rFonts w:ascii="Times New Roma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bing ren</dc:creator>
  <cp:keywords/>
  <dc:description/>
  <cp:lastModifiedBy>longbing ren</cp:lastModifiedBy>
  <cp:revision>3</cp:revision>
  <dcterms:created xsi:type="dcterms:W3CDTF">2024-07-07T09:34:00Z</dcterms:created>
  <dcterms:modified xsi:type="dcterms:W3CDTF">2024-07-07T09:48:00Z</dcterms:modified>
</cp:coreProperties>
</file>